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NewRoman;Times New Roman" w:hAnsi="TimesNewRoman;Times New Roman" w:cs="TimesNewRoman;Times New Roman"/>
          <w:kern w:val="0"/>
          <w:sz w:val="26"/>
          <w:szCs w:val="26"/>
        </w:rPr>
      </w:pPr>
      <w:r>
        <w:rPr>
          <w:b/>
          <w:bCs/>
          <w:kern w:val="0"/>
          <w:szCs w:val="21"/>
        </w:rPr>
        <w:t xml:space="preserve">Supplemental table </w:t>
      </w:r>
      <w:r>
        <w:rPr>
          <w:b/>
          <w:bCs/>
          <w:kern w:val="0"/>
          <w:szCs w:val="21"/>
        </w:rPr>
        <w:t>2</w:t>
      </w:r>
      <w:r>
        <w:rPr>
          <w:b/>
          <w:bCs/>
          <w:kern w:val="0"/>
          <w:szCs w:val="21"/>
        </w:rPr>
        <w:t xml:space="preserve">. </w:t>
      </w:r>
      <w:bookmarkStart w:id="0" w:name="OLE_LINK2"/>
      <w:bookmarkStart w:id="1" w:name="OLE_LINK1"/>
      <w:r>
        <w:rPr>
          <w:kern w:val="0"/>
          <w:szCs w:val="21"/>
        </w:rPr>
        <w:t xml:space="preserve">Precursor protein backbones </w:t>
      </w:r>
      <w:bookmarkEnd w:id="0"/>
      <w:bookmarkEnd w:id="1"/>
      <w:r>
        <w:rPr>
          <w:kern w:val="0"/>
          <w:szCs w:val="21"/>
        </w:rPr>
        <w:t xml:space="preserve">of </w:t>
      </w:r>
      <w:r>
        <w:rPr>
          <w:iCs/>
          <w:kern w:val="0"/>
          <w:szCs w:val="21"/>
        </w:rPr>
        <w:t>Pt</w:t>
      </w:r>
      <w:r>
        <w:rPr>
          <w:iCs/>
          <w:kern w:val="0"/>
          <w:szCs w:val="21"/>
        </w:rPr>
        <w:t>r</w:t>
      </w:r>
      <w:r>
        <w:rPr>
          <w:iCs/>
          <w:kern w:val="0"/>
          <w:szCs w:val="21"/>
        </w:rPr>
        <w:t>FLA</w:t>
      </w:r>
      <w:r>
        <w:rPr>
          <w:iCs/>
          <w:kern w:val="0"/>
          <w:szCs w:val="21"/>
        </w:rPr>
        <w:t xml:space="preserve">s </w:t>
      </w:r>
      <w:r>
        <w:rPr>
          <w:kern w:val="0"/>
          <w:szCs w:val="21"/>
        </w:rPr>
        <w:t xml:space="preserve">in </w:t>
      </w:r>
      <w:r>
        <w:rPr>
          <w:i/>
          <w:iCs/>
          <w:szCs w:val="21"/>
        </w:rPr>
        <w:t>Populus trichocarpa</w:t>
      </w:r>
    </w:p>
    <w:p>
      <w:pPr>
        <w:pStyle w:val="Normal"/>
        <w:jc w:val="left"/>
        <w:rPr>
          <w:rFonts w:ascii="TimesNewRoman;Times New Roman" w:hAnsi="TimesNewRoman;Times New Roman" w:cs="TimesNewRoman;Times New Roman"/>
          <w:b/>
          <w:b/>
          <w:bCs/>
          <w:kern w:val="0"/>
          <w:sz w:val="26"/>
          <w:szCs w:val="21"/>
        </w:rPr>
      </w:pPr>
      <w:r>
        <w:rPr>
          <w:rFonts w:cs="TimesNewRoman;Times New Roman" w:ascii="TimesNewRoman;Times New Roman" w:hAnsi="TimesNewRoman;Times New Roman"/>
          <w:b/>
          <w:bCs/>
          <w:kern w:val="0"/>
          <w:sz w:val="26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CC99FF"/>
                <w:szCs w:val="21"/>
              </w:rPr>
            </w:pPr>
            <w:r>
              <w:rPr>
                <w:kern w:val="0"/>
                <w:szCs w:val="21"/>
              </w:rPr>
              <w:t>Precursor protein backbon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green"/>
              </w:rPr>
              <w:t>MERLQHLLISLYLLILSINLTTTT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APAPAPP</w:t>
            </w:r>
            <w:r>
              <w:rPr>
                <w:szCs w:val="21"/>
              </w:rPr>
              <w:t>GPTNVIKILKKA</w:t>
            </w:r>
            <w:r>
              <w:rPr>
                <w:szCs w:val="21"/>
                <w:highlight w:val="blue"/>
              </w:rPr>
              <w:t>GHFKTFIRLLKSTQLDSNLNSQLGNTNNGLTIFAPSDSAFSALKTGTLRTLTDQEKVELMQFHIVPMFISSSQFDTVSSPLKTHAGSGARFQLNVTASGNSLNISTGLTNTTISDTVYTDTHLAIYQVDKVLLP</w:t>
            </w:r>
            <w:r>
              <w:rPr>
                <w:szCs w:val="21"/>
              </w:rPr>
              <w:t>LDIF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KPPPP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KLKAES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DDAVSKKDI</w:t>
            </w:r>
            <w:r>
              <w:rPr>
                <w:szCs w:val="21"/>
                <w:highlight w:val="darkMagenta"/>
              </w:rPr>
              <w:t>SSAVSFVMHHDTVFFTVGTVVAISFS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  <w:t>MQLTVLLSLLFLLSTATTITYG</w:t>
            </w:r>
            <w:r>
              <w:rPr>
                <w:szCs w:val="21"/>
              </w:rPr>
              <w:t>HNITSILGQHPSLSTFNHYLTLTHLAGEINRRTTITVCAVDNAAMSEILSKKPSISTIKNILSLHVLLDYFGTKKLHQIRDGTALAATMFQATGSAPGSTGFVNITDVKGGKVAFGPKDNGGNLDVFYVKSVEEIPYNISVIQISKLLPSDVAA</w:t>
            </w:r>
            <w:r>
              <w:rPr>
                <w:szCs w:val="21"/>
                <w:highlight w:val="red"/>
              </w:rPr>
              <w:t>APTP</w:t>
            </w:r>
            <w:r>
              <w:rPr>
                <w:szCs w:val="21"/>
              </w:rPr>
              <w:t>EPSAMNITDIMSA</w:t>
            </w:r>
            <w:r>
              <w:rPr>
                <w:szCs w:val="21"/>
                <w:highlight w:val="blue"/>
              </w:rPr>
              <w:t>HGCKVFADTLIANPDASKTYQDTIDGGLTVFCPLDDPFKAFLPKFKNLTASGKESLLQFFGVPVYQSLAMLKSNNGIMNTLATNGDKKFDFTVQNDGEDVTLKTRGTTAKIVGTLIDEQPLAIYSIDKVLLP</w:t>
            </w:r>
            <w:r>
              <w:rPr>
                <w:szCs w:val="21"/>
              </w:rPr>
              <w:t>KELFKAAL</w:t>
            </w:r>
            <w:r>
              <w:rPr>
                <w:szCs w:val="21"/>
                <w:highlight w:val="red"/>
              </w:rPr>
              <w:t>TPAPAPAP</w:t>
            </w:r>
            <w:r>
              <w:rPr>
                <w:szCs w:val="21"/>
              </w:rPr>
              <w:t>EEAAD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KSSKHKKPSADD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SD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D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DGDAADQTAD</w:t>
            </w:r>
            <w:r>
              <w:rPr>
                <w:szCs w:val="21"/>
                <w:highlight w:val="darkMagenta"/>
              </w:rPr>
              <w:t>NNASVRLDGGRLVAMVLSLCLGLLM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green"/>
              </w:rPr>
              <w:t>MEFSMIIMFSSTLLFLCTPVAYA</w:t>
            </w:r>
            <w:r>
              <w:rPr>
                <w:szCs w:val="21"/>
              </w:rPr>
              <w:t>QTAA</w:t>
            </w:r>
            <w:r>
              <w:rPr>
                <w:szCs w:val="21"/>
                <w:highlight w:val="red"/>
              </w:rPr>
              <w:t>SPPAPTPTP</w:t>
            </w:r>
            <w:r>
              <w:rPr>
                <w:szCs w:val="21"/>
              </w:rPr>
              <w:t>SS</w:t>
            </w:r>
            <w:r>
              <w:rPr>
                <w:szCs w:val="21"/>
                <w:highlight w:val="red"/>
              </w:rPr>
              <w:t>SPAPAPTPP</w:t>
            </w:r>
            <w:r>
              <w:rPr>
                <w:szCs w:val="21"/>
              </w:rPr>
              <w:t>YVSLTDLLSVA</w:t>
            </w:r>
            <w:r>
              <w:rPr>
                <w:szCs w:val="21"/>
                <w:highlight w:val="blue"/>
              </w:rPr>
              <w:t>GPFHTFLSYLESTKVVDTFQNQANNTDEGITIFVPKDDAFKNLKKPSLSNLTQDQVKQLILFHALPHYYALADFKNLSQVSPVSTFAGAGGYALNFTDVSGTVHLDSGWSKTKVSSSVHSTDPVAVYQVDKVLLP</w:t>
            </w:r>
            <w:r>
              <w:rPr>
                <w:szCs w:val="21"/>
              </w:rPr>
              <w:t>EAIFGADIPP</w:t>
            </w:r>
            <w:r>
              <w:rPr>
                <w:szCs w:val="21"/>
                <w:highlight w:val="red"/>
              </w:rPr>
              <w:t>APAPAPAP</w:t>
            </w:r>
            <w:r>
              <w:rPr>
                <w:szCs w:val="21"/>
              </w:rPr>
              <w:t>ETSLAAD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SSDSTGDGS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T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  <w:highlight w:val="darkMagenta"/>
              </w:rPr>
              <w:t>NSSYRIFGVDIWSQLVLALIGVLVLF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szCs w:val="21"/>
                <w:highlight w:val="green"/>
              </w:rPr>
              <w:t>MRQQSSSLLFSLILFFLHCTKTSG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MPPPT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VK</w:t>
            </w:r>
            <w:r>
              <w:rPr>
                <w:szCs w:val="21"/>
                <w:highlight w:val="red"/>
              </w:rPr>
              <w:t>APP</w:t>
            </w:r>
            <w:r>
              <w:rPr>
                <w:szCs w:val="21"/>
              </w:rPr>
              <w:t>T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S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SAQVAT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GPVDVIKILQKA</w:t>
            </w:r>
            <w:r>
              <w:rPr>
                <w:szCs w:val="21"/>
                <w:highlight w:val="blue"/>
              </w:rPr>
              <w:t>GHFTVFVRLMQATTEDTELNKELNKTNNGITIFAPSDSAFSNLKAGFLNALSDEDKTELVKFHVLPALISSSQFQTVSNPVRTQAGTGPRVTLNVTTTGNFVNITTGLTNTSISGTVYTDSQFAIYQIDKVLFP</w:t>
            </w:r>
            <w:r>
              <w:rPr>
                <w:szCs w:val="21"/>
              </w:rPr>
              <w:t>LDIF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KPP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ELGKPRK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T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KDISGAL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LILHNNALLLAVSCMVAAIF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5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highlight w:val="green"/>
              </w:rPr>
            </w:pPr>
            <w:r>
              <w:rPr>
                <w:color w:val="000000"/>
                <w:szCs w:val="21"/>
                <w:highlight w:val="green"/>
              </w:rPr>
              <w:t>MESSPKLSILLILSLYIIISSTSIDGVET</w:t>
            </w:r>
            <w:r>
              <w:rPr>
                <w:szCs w:val="21"/>
              </w:rPr>
              <w:t>TTFSSNL</w:t>
            </w:r>
            <w:r>
              <w:rPr>
                <w:szCs w:val="21"/>
                <w:highlight w:val="red"/>
              </w:rPr>
              <w:t>SPQSP</w:t>
            </w:r>
            <w:r>
              <w:rPr>
                <w:szCs w:val="21"/>
              </w:rPr>
              <w:t>QPQISTSDHFHDHSFSSHTNLL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ILSH</w:t>
            </w:r>
            <w:r>
              <w:rPr>
                <w:szCs w:val="21"/>
                <w:highlight w:val="blue"/>
              </w:rPr>
              <w:t>LGFTQLAMAVPSLPADSTTTAWSGPSTLFAPSDSSLRTCFSCSIPDLLHEHIVPGLFSIDYLRKLAFGTKIETLSPGRCITVTSTSLKNDSATPSTVKVFIGGVEITHPDLFNNGVLIIHGIQGYIAP</w:t>
            </w:r>
            <w:r>
              <w:rPr>
                <w:szCs w:val="21"/>
              </w:rPr>
              <w:t>L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FSCDFERLSSLSFPFQEGV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HVTSTTHQQGIGTLVQPAIMRLMLRDAMLRLRSNGFTILSLAMRVKYPELTNLVNMTVFALDDVSIFSGSHGYISSVRFHIVPNHYLSTADLERLPVGATLPTLERGQALVVTSAGGLTGFNTAVPMRINYVRVKVPDVMRNLKIVVHAVYLPFPRIHPTS</w:t>
              <w:br/>
              <w:t>AAAFDEMMGIGGEGQNIVAAEDGACSAVFEEDGSCGTVPPMPAQVKPSVVVRSDEDHHG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6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RKQLLSPFVPFLMFFLYGSTTV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TPSPAP</w:t>
            </w:r>
            <w:r>
              <w:rPr>
                <w:szCs w:val="21"/>
              </w:rPr>
              <w:t>SGPTNITAILEKA</w:t>
            </w:r>
            <w:r>
              <w:rPr>
                <w:szCs w:val="21"/>
                <w:highlight w:val="blue"/>
              </w:rPr>
              <w:t>GQFTTLIRLMKSTQEADQINTQLNNSNQGLTVFAPPDNAFTNLKAGTLNSLSDQQKVQLVQFHIIPNFFSMSSFQTVSNPLRTQAGNSADGEFPLNVTTSGNQVNITTGVNTATVANTIFTDGQLVVYQVDQVLLP</w:t>
            </w:r>
            <w:r>
              <w:rPr>
                <w:szCs w:val="21"/>
              </w:rPr>
              <w:t>LDLFGTAA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SKPDKDVPAK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GSKEDASVDA</w:t>
            </w:r>
            <w:r>
              <w:rPr>
                <w:szCs w:val="21"/>
                <w:highlight w:val="darkMagenta"/>
              </w:rPr>
              <w:t>SGATIATVSVSVVLIAAISLK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7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DSHIYGVSKKTLLLFTLLCLSVSSISA</w:t>
            </w:r>
            <w:r>
              <w:rPr>
                <w:szCs w:val="21"/>
              </w:rPr>
              <w:t>LPHQNKTGNSTGTGQMINSNSVLVALLD</w:t>
            </w:r>
            <w:r>
              <w:rPr>
                <w:szCs w:val="21"/>
                <w:highlight w:val="blue"/>
              </w:rPr>
              <w:t>SHYTELAELVEKALLLQTLEEAVGKHNITIFAPRNEALERQLDPEFKRFLLEPGNLKSLQTLVLFHIIPQRVGSNDWPGHKSNPSRHTTLCNDHLHLITKNSGKKVVGSADVTRPDDVTRPDGVIHGIERLLVP</w:t>
            </w:r>
            <w:r>
              <w:rPr>
                <w:szCs w:val="21"/>
              </w:rPr>
              <w:t>QSVQEDFNRRRNLRSISAVLPEG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VDPRTHRLKKPEPPVRAG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VLPIYDAM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PSL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GPGGPHHHFDGESQVKDFIQTLLLYG</w:t>
            </w:r>
            <w:r>
              <w:rPr>
                <w:szCs w:val="21"/>
                <w:highlight w:val="blue"/>
              </w:rPr>
              <w:t>GYNEMADILVNLTSLATEMGRLVSEGYVLTVLAPNDEAMAKLTTDQLSEPGAPEQIIYYHIIPEYQTEESMYNAVRRFGKIGYDTLRLPHKVAAQEADGSVKFGSGDGSAYLFDPDIYTDGRISVQGIDGVLFP</w:t>
            </w:r>
            <w:r>
              <w:rPr>
                <w:szCs w:val="21"/>
              </w:rPr>
              <w:t>EVEKESTSVKKSVSSVKVATTKPRRGKLMEVACIMLGTLGQDSRFTTCQ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8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highlight w:val="green"/>
              </w:rPr>
              <w:t>MAMAPSPPCIHIFFASILLLSNFHLGFS</w:t>
            </w:r>
            <w:r>
              <w:rPr>
                <w:szCs w:val="21"/>
              </w:rPr>
              <w:t>SSSSTLQENHSNGSYSGQINSNSVLVALLD</w:t>
            </w:r>
            <w:r>
              <w:rPr>
                <w:szCs w:val="21"/>
                <w:highlight w:val="blue"/>
              </w:rPr>
              <w:t>SHYTELAELVEKALLLQTLEDAVGKHNITIFAPRNEALERDLDPEFKRFLLEPGNLKSLQTLLLYHIVPNRINLSHNSSLHHHSTLCRDRIKLGSQSGEKLIDSAKIIQVNAVERPDGVIHGIERLLIP</w:t>
            </w:r>
            <w:r>
              <w:rPr>
                <w:szCs w:val="21"/>
              </w:rPr>
              <w:t>RSVQQDFNNRRSLQSISAVKPEG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VDPRTQRLKKP</w:t>
            </w:r>
            <w:r>
              <w:rPr>
                <w:szCs w:val="21"/>
                <w:highlight w:val="red"/>
              </w:rPr>
              <w:t>APP</w:t>
            </w:r>
            <w:r>
              <w:rPr>
                <w:szCs w:val="21"/>
              </w:rPr>
              <w:t>AKPGS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LPIYDAM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PSL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GPGGPHHHFNGERQVKDFIETLLLYG</w:t>
            </w:r>
            <w:r>
              <w:rPr>
                <w:szCs w:val="21"/>
                <w:highlight w:val="blue"/>
              </w:rPr>
              <w:t>GYNEMADILVNLTSLATEMGRLVSEGYVLTVLAPNDEAMAKLTTDQLSEPGAPEQIIYYHVIPEYQTEESMYNAVRRFGKISYDTLRLPHKVLAQEADGSVKFGHAENSAYLFDPDIYTDGRISVQGIDGVLFP</w:t>
            </w:r>
            <w:r>
              <w:rPr>
                <w:szCs w:val="21"/>
              </w:rPr>
              <w:t>LEEKEKSDTKTEMKSVKVAAKPQRRGKLLEVACRMLGTFGQDSHFTTCQ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9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highlight w:val="green"/>
              </w:rPr>
              <w:t>MYFFYSVQYRPRLCPRMQPFILLFWLLFLHACSQTFC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TQTK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PPPPPAGPTDTIQILLKA</w:t>
            </w:r>
            <w:r>
              <w:rPr>
                <w:szCs w:val="21"/>
                <w:highlight w:val="blue"/>
              </w:rPr>
              <w:t>GRFLSFVRLMKATHVDTQLFSQLNSSTDGITMFAPNDNAFSSLVAGAVGSLNDREKLEFVQFHILPRFLSISDFQTLSNPVKTLAGSDRKFPLTITTSDNSVTVSSGLTKTSISNTIYTDKQVAIYEVDKVLVP</w:t>
            </w:r>
            <w:r>
              <w:rPr>
                <w:szCs w:val="21"/>
              </w:rPr>
              <w:t>KDLFPP</w:t>
            </w:r>
            <w:r>
              <w:rPr>
                <w:szCs w:val="21"/>
                <w:highlight w:val="red"/>
              </w:rPr>
              <w:t>APPAPAP</w:t>
            </w:r>
            <w:r>
              <w:rPr>
                <w:szCs w:val="21"/>
              </w:rPr>
              <w:t>ARPLAEPDPV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RDASSALVIAWQHRVNVVLFGAGLYIAALVMDP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0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RPQSFILALSLIFFFLHCTKTLC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M</w:t>
            </w:r>
            <w:r>
              <w:rPr>
                <w:szCs w:val="21"/>
                <w:highlight w:val="red"/>
              </w:rPr>
              <w:t>APP</w:t>
            </w:r>
            <w:r>
              <w:rPr>
                <w:szCs w:val="21"/>
              </w:rPr>
              <w:t>K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VK</w:t>
            </w:r>
            <w:r>
              <w:rPr>
                <w:szCs w:val="21"/>
                <w:highlight w:val="red"/>
              </w:rPr>
              <w:t>APP</w:t>
            </w:r>
            <w:r>
              <w:rPr>
                <w:szCs w:val="21"/>
              </w:rPr>
              <w:t>ADSS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SAQVAT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GPVDVNKILQKA</w:t>
            </w:r>
            <w:r>
              <w:rPr>
                <w:szCs w:val="21"/>
                <w:highlight w:val="blue"/>
              </w:rPr>
              <w:t>GHFTVFARLMQATTEDTELNKELNTTNNGITILAPTDNAFSSLKAGFLNSLSDEDKTELVKFHVLPAFISTSQFQTVSNPVRTQAGTGPRVTLNVTTTGNFVNISSGLTNTSISGTVYTDSQLAIYQLDKVLFP</w:t>
            </w:r>
            <w:r>
              <w:rPr>
                <w:szCs w:val="21"/>
              </w:rPr>
              <w:t>LDIF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KPP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EPALGKPRK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DA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T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KDISG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LLFLHNNALLLAVSCAFGAIIH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highlight w:val="green"/>
              </w:rPr>
              <w:t>MAIALSSFNIFFTFLLVSTFHLGFS</w:t>
            </w:r>
            <w:r>
              <w:rPr>
                <w:szCs w:val="21"/>
              </w:rPr>
              <w:t>FSALQENHSNGTYSGQINSNSVLVALLD</w:t>
            </w:r>
            <w:r>
              <w:rPr>
                <w:szCs w:val="21"/>
                <w:highlight w:val="blue"/>
              </w:rPr>
              <w:t>SHYTELAELVEKALLLQTLEDAVGKHNITIFAPKNEALERDLDPEFKRFLLEPGNLKSLQTLLLYHIVPNRINPSHNSSLQHHSTLCRDRVKLSSQESGEKLIDSAKIIQVNAVERPDGVIHGIERLLIP</w:t>
            </w:r>
            <w:r>
              <w:rPr>
                <w:szCs w:val="21"/>
              </w:rPr>
              <w:t>RSVQQDFNNRRSLQSISAVKPEG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VDPRTHRLKKP</w:t>
            </w:r>
            <w:r>
              <w:rPr>
                <w:szCs w:val="21"/>
                <w:highlight w:val="red"/>
              </w:rPr>
              <w:t>APP</w:t>
            </w:r>
            <w:r>
              <w:rPr>
                <w:szCs w:val="21"/>
              </w:rPr>
              <w:t>AKPGS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LPIYDAM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PSL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GPGGPHHHFNGEKQVKDFIETLLLYG</w:t>
            </w:r>
            <w:r>
              <w:rPr>
                <w:szCs w:val="21"/>
                <w:highlight w:val="blue"/>
              </w:rPr>
              <w:t>GYNEMADILVNLTSLATEMGRLVSEGYVLTVLAPNDEAMAKLTTDQLSEPGAPEQIIYYHVIPEYQTEESMYNAVRRFGKISYDTLRLPHKVLAEEADGSVKFGHTENSAYLFDPDIYTDGRISVQGIDGVLFP</w:t>
            </w:r>
            <w:r>
              <w:rPr>
                <w:szCs w:val="21"/>
              </w:rPr>
              <w:t>LEEKEKSETKKEIKSVKVAVKPQRRGRLLEVACRMLGTFGQDSHFTTCQ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2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QRLTILLSLLFLLSTSTTFTRG</w:t>
            </w:r>
            <w:r>
              <w:rPr>
                <w:szCs w:val="21"/>
              </w:rPr>
              <w:t>HNITHILGKHPSFSTFNHYLTLTHLAGEINSRNTITVCAVDNAAMSELLSKHPSIATIKNILSLHVLLDYFGTKKLHQIREGTALAATMFQATGSAPGSTGFVNITDVKGGKVAFGPEDNEGNLDVFYVKSLEEIPYNISVIQISKVLPSDVAA</w:t>
            </w:r>
            <w:r>
              <w:rPr>
                <w:szCs w:val="21"/>
                <w:highlight w:val="red"/>
              </w:rPr>
              <w:t>APTP</w:t>
            </w:r>
            <w:r>
              <w:rPr>
                <w:szCs w:val="21"/>
              </w:rPr>
              <w:t>EPSAMNITDIMSA</w:t>
            </w:r>
            <w:r>
              <w:rPr>
                <w:szCs w:val="21"/>
                <w:highlight w:val="blue"/>
              </w:rPr>
              <w:t>HGCKVFADTLIANPEASKTYQDSVDGGLTVFCPLDDPFKAFFPKFKNLTASGKVSFLEFFGVPIYQSLAMLKSNNGIMNTLATDGEKKFDFTVQNDGEDVTLKTRSITAKIVGTLIDEQPLAIYTIDKVLLP</w:t>
            </w:r>
            <w:r>
              <w:rPr>
                <w:szCs w:val="21"/>
              </w:rPr>
              <w:t>KELFKA</w:t>
            </w:r>
            <w:r>
              <w:rPr>
                <w:szCs w:val="21"/>
                <w:highlight w:val="red"/>
              </w:rPr>
              <w:t>APTPAPAPAP</w:t>
            </w:r>
            <w:r>
              <w:rPr>
                <w:szCs w:val="21"/>
              </w:rPr>
              <w:t>EKEVAD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KSSKHKKPSSDVVPSD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D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DGDLADQTADD</w:t>
            </w:r>
            <w:r>
              <w:rPr>
                <w:szCs w:val="21"/>
                <w:highlight w:val="darkMagenta"/>
              </w:rPr>
              <w:t>NASVTLYGGRLVAMLLSLCSGLLL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green"/>
              </w:rPr>
              <w:t>MKHHFSVFLFPAILLLLHCTQTLS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K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AAS</w:t>
            </w:r>
            <w:r>
              <w:rPr>
                <w:szCs w:val="21"/>
                <w:highlight w:val="red"/>
              </w:rPr>
              <w:t>APPP</w:t>
            </w:r>
            <w:r>
              <w:rPr>
                <w:szCs w:val="21"/>
              </w:rPr>
              <w:t>AATSSAQA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VMVPVQVSKGPVNVIKILQKA</w:t>
            </w:r>
            <w:r>
              <w:rPr>
                <w:szCs w:val="21"/>
                <w:highlight w:val="blue"/>
              </w:rPr>
              <w:t>GGFAVFIRLIKSTQEDIQVFSQLNDSRDGVTIFAPTDGAFSAIIKSGVLNSLSDHQKIELVQFHIIPKILTTANFQTVSNPITTLAGSGSRFALNVITTENMVNVTSGLTNTSVSAIVYTDSQLAVYQVDKVLLP</w:t>
            </w:r>
            <w:r>
              <w:rPr>
                <w:szCs w:val="21"/>
              </w:rPr>
              <w:t>LDIF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KPL</w:t>
            </w:r>
            <w:r>
              <w:rPr>
                <w:szCs w:val="21"/>
                <w:highlight w:val="red"/>
              </w:rPr>
              <w:t>APAPAPP</w:t>
            </w:r>
            <w:r>
              <w:rPr>
                <w:szCs w:val="21"/>
              </w:rPr>
              <w:t>KPKKDDGA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LVPEDT</w:t>
            </w:r>
            <w:r>
              <w:rPr>
                <w:szCs w:val="21"/>
                <w:highlight w:val="darkMagenta"/>
              </w:rPr>
              <w:t>SSAVSCIPLNSLIIFGAGMVAAVFT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1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VPQFLLSFSLILSFLLHCPPTL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PPGPTNVTKILEKG</w:t>
            </w:r>
            <w:r>
              <w:rPr>
                <w:szCs w:val="21"/>
                <w:highlight w:val="blue"/>
              </w:rPr>
              <w:t>GQFSVFIRLLKATQEDVTLNGQLNNTNNAITIFAPSDNAFSSLKSGTLNSLNDQEKAELVQFHIIPQYLSSSQFQTVSNPLTTQAGSGGRLELNVTTTGNSVNITTGLTNTSVSGTIYTDNQLAVYQVDKVLLP</w:t>
            </w:r>
            <w:r>
              <w:rPr>
                <w:szCs w:val="21"/>
              </w:rPr>
              <w:t>VDIFTPKPP</w:t>
            </w:r>
            <w:r>
              <w:rPr>
                <w:szCs w:val="21"/>
                <w:highlight w:val="red"/>
              </w:rPr>
              <w:t>TPAPAP</w:t>
            </w:r>
            <w:r>
              <w:rPr>
                <w:szCs w:val="21"/>
              </w:rPr>
              <w:t>EKPKKRSKAA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D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DN</w:t>
            </w:r>
            <w:r>
              <w:rPr>
                <w:szCs w:val="21"/>
                <w:highlight w:val="darkMagenta"/>
              </w:rPr>
              <w:t>SGAVSLTVLNDVVFFGVGIVAAIFS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2" w:name="OLE_LINK4"/>
            <w:bookmarkStart w:id="3" w:name="OLE_LINK3"/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5</w:t>
            </w:r>
            <w:bookmarkEnd w:id="2"/>
            <w:bookmarkEnd w:id="3"/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QQYYSLFSFSFFLLFLHCTTTFA</w:t>
            </w:r>
            <w:r>
              <w:rPr>
                <w:szCs w:val="21"/>
              </w:rPr>
              <w:t>QT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VAQPP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QPHGITN</w:t>
            </w:r>
            <w:r>
              <w:rPr>
                <w:szCs w:val="21"/>
                <w:highlight w:val="blue"/>
              </w:rPr>
              <w:t>VTKILEKAGHFTIFIRLLRSTQEENHLFSALNDSSSGVTIFAPTDSAFSELKSGTLNTLSDGDKSELVKFHVVPTFLSTSQFQTVSNPLGTWAGTGNRLPLNVTSYPNSVNITTGLTNTSLSGTVYTDNQLAIYKIEKVLLP</w:t>
            </w:r>
            <w:r>
              <w:rPr>
                <w:szCs w:val="21"/>
              </w:rPr>
              <w:t>KDIFASK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EKPTKAVPAAT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DT</w:t>
            </w:r>
            <w:r>
              <w:rPr>
                <w:szCs w:val="21"/>
                <w:highlight w:val="darkMagenta"/>
              </w:rPr>
              <w:t>SSALMFTQNHVVGSVAIFAAAMF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6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highlight w:val="blue"/>
              </w:rPr>
            </w:pPr>
            <w:r>
              <w:rPr>
                <w:szCs w:val="21"/>
                <w:highlight w:val="green"/>
              </w:rPr>
              <w:t>MATTPLSFFLLSLLSLSLNAQ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</w:t>
            </w:r>
            <w:r>
              <w:rPr>
                <w:szCs w:val="21"/>
                <w:highlight w:val="red"/>
              </w:rPr>
              <w:t>APAPTP</w:t>
            </w:r>
            <w:r>
              <w:rPr>
                <w:szCs w:val="21"/>
              </w:rPr>
              <w:t>SGPVNFTAVLVKG</w:t>
            </w:r>
            <w:r>
              <w:rPr>
                <w:szCs w:val="21"/>
                <w:highlight w:val="blue"/>
              </w:rPr>
              <w:t>GQFATLIRLLNNTQTLNQIENQLNSSSEGMTIFAPTDNAFNNLKAGALNGLNQQEQVQLLQYHTLPKFYTMSNLLLVSNPVPTQASGQDGVWGLNFTGQSNQVNVSTGLVEVQINNALRQDSPLAVYPVDKVLLP</w:t>
            </w:r>
            <w:r>
              <w:rPr>
                <w:szCs w:val="21"/>
              </w:rPr>
              <w:t>EALFGVKPPT</w:t>
            </w:r>
            <w:r>
              <w:rPr>
                <w:szCs w:val="21"/>
                <w:highlight w:val="red"/>
              </w:rPr>
              <w:t>ASPPAP</w:t>
            </w:r>
            <w:r>
              <w:rPr>
                <w:szCs w:val="21"/>
              </w:rPr>
              <w:t>SSKSNSTVAAAEPSTGKN</w:t>
            </w:r>
            <w:r>
              <w:rPr>
                <w:szCs w:val="21"/>
                <w:highlight w:val="darkMagenta"/>
              </w:rPr>
              <w:t>SAGGRNVALGLVVGLGLVCMGIL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7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QQYSIFSFSMLLLSLCYIN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T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VAQPPV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</w:t>
            </w:r>
            <w:r>
              <w:rPr>
                <w:szCs w:val="21"/>
                <w:highlight w:val="blue"/>
              </w:rPr>
              <w:t>ITNVTKILEKAGHFTIFIRLLRSTQEENHLFSALNDSNTGITIFAPTDSAFSELKSGTLNTLSDGDKSELVKFHVVPTFLSTSQFQTVSNPLGTWAGTGSRLPLNVTSYPNSVNITTGLTNTSLSGTVYTDNQLAIYKIEKVLLP</w:t>
            </w:r>
            <w:r>
              <w:rPr>
                <w:szCs w:val="21"/>
              </w:rPr>
              <w:t>KDIFGSN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EKPTKAVPSAN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DI</w:t>
            </w:r>
            <w:r>
              <w:rPr>
                <w:szCs w:val="21"/>
                <w:highlight w:val="darkMagenta"/>
              </w:rPr>
              <w:t>SSAVTFMHNNVVGSLVIVAAAMFACNVEG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8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QQYSISSISVFLLFLHYTN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VAQPP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ITNV</w:t>
            </w:r>
            <w:r>
              <w:rPr>
                <w:szCs w:val="21"/>
                <w:highlight w:val="blue"/>
              </w:rPr>
              <w:t>TKILEKAGHFTIFIRLLRSTQEENHLFSALNDSSSGVTIFAPTDSAFSELKSGTLNTLSDGDKSELVKFHVVPTFLSTSQFQTVSNPLGTWAGTGSRLPLNVTSYPNSVNITTGLTNTSLSGTVYTDNQLAIYKIEKVLLP</w:t>
            </w:r>
            <w:r>
              <w:rPr>
                <w:szCs w:val="21"/>
              </w:rPr>
              <w:t>KDIFASK</w:t>
            </w:r>
            <w:r>
              <w:rPr>
                <w:szCs w:val="21"/>
                <w:highlight w:val="red"/>
              </w:rPr>
              <w:t>APAPAPAP</w:t>
            </w:r>
            <w:r>
              <w:rPr>
                <w:szCs w:val="21"/>
              </w:rPr>
              <w:t>AREKPTKAVPAAN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DI</w:t>
            </w:r>
            <w:r>
              <w:rPr>
                <w:szCs w:val="21"/>
                <w:highlight w:val="darkMagenta"/>
              </w:rPr>
              <w:t>SSAVTFMHNNVVVGSLVIVAAAMFACHVEG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19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QQHSLSSFSFFLLLLHCAN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AVVAQPP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QPHGITN</w:t>
            </w:r>
            <w:r>
              <w:rPr>
                <w:szCs w:val="21"/>
                <w:highlight w:val="blue"/>
              </w:rPr>
              <w:t>VTKILEKAGHFTIFIRLLRSTQEENHLFSALNDSSSGVTIFAPTDSAFSELKSGTLNTLSDGDKSELVKFHVVPTFLSTSQFQTVSNPLGTWAGTGSRLPLNVTSYPNSVNITTGLTNTSLSGTVYTDNQLAIYKIEKVLLP</w:t>
            </w:r>
            <w:r>
              <w:rPr>
                <w:szCs w:val="21"/>
              </w:rPr>
              <w:t>KDIFASK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AKPTKAVPAAT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DISSALMFAHNNVVGSVGIVAAAMF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  <w:r>
              <w:rPr>
                <w:iCs/>
                <w:kern w:val="0"/>
                <w:szCs w:val="21"/>
              </w:rPr>
              <w:t>0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ATLQYSLLLSFTLSALVSTILA</w:t>
            </w:r>
            <w:r>
              <w:rPr>
                <w:szCs w:val="21"/>
              </w:rPr>
              <w:t>HNITDILSGFPEYSEFNKYLTQTKLADEINTRQTITVLALNNGAMTALAAKHPLSVIKNALSLLVVLDYYDPTKLHQISKGTTLSTTLYQTTGN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NLGFVNITDLQGGKVGFGS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SKLDSSYTKSVKQVPYNISILEISQPII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ILT</w:t>
            </w:r>
            <w:r>
              <w:rPr>
                <w:szCs w:val="21"/>
                <w:highlight w:val="red"/>
              </w:rPr>
              <w:t>APAPTP</w:t>
            </w:r>
            <w:r>
              <w:rPr>
                <w:szCs w:val="21"/>
              </w:rPr>
              <w:t>SSVNITALLEK</w:t>
            </w:r>
            <w:r>
              <w:rPr>
                <w:szCs w:val="21"/>
                <w:highlight w:val="blue"/>
              </w:rPr>
              <w:t>AGCKTFASLLQTSGVIKTYQSAADKGLTIFAPNDEAFKAAGVPDLSKLTNAEIVSLLQYHATATYSPFGSLKTSKDPISTLASNGAGKFDLTVTSAGDSVTLHTGIGPSRVAETVLDSTPLVIFTVDNVLLP</w:t>
            </w:r>
            <w:r>
              <w:rPr>
                <w:szCs w:val="21"/>
              </w:rPr>
              <w:t>VELFGK</w:t>
            </w:r>
            <w:r>
              <w:rPr>
                <w:szCs w:val="21"/>
                <w:highlight w:val="red"/>
              </w:rPr>
              <w:t>APSPAP</w:t>
            </w:r>
            <w:r>
              <w:rPr>
                <w:szCs w:val="21"/>
              </w:rPr>
              <w:t>AGEPVS</w:t>
            </w:r>
            <w:r>
              <w:rPr>
                <w:szCs w:val="21"/>
                <w:highlight w:val="red"/>
              </w:rPr>
              <w:t>APSPSP</w:t>
            </w:r>
            <w:r>
              <w:rPr>
                <w:szCs w:val="21"/>
              </w:rPr>
              <w:t>VAS</w:t>
            </w:r>
            <w:r>
              <w:rPr>
                <w:szCs w:val="21"/>
                <w:highlight w:val="red"/>
              </w:rPr>
              <w:t>SPAP</w:t>
            </w:r>
            <w:r>
              <w:rPr>
                <w:szCs w:val="21"/>
              </w:rPr>
              <w:t>ASVE</w:t>
            </w:r>
            <w:r>
              <w:rPr>
                <w:szCs w:val="21"/>
                <w:highlight w:val="red"/>
              </w:rPr>
              <w:t>APSP</w:t>
            </w:r>
            <w:r>
              <w:rPr>
                <w:szCs w:val="21"/>
              </w:rPr>
              <w:t>LAA</w:t>
            </w:r>
            <w:r>
              <w:rPr>
                <w:szCs w:val="21"/>
                <w:highlight w:val="red"/>
              </w:rPr>
              <w:t>SPPAPP</w:t>
            </w:r>
            <w:r>
              <w:rPr>
                <w:szCs w:val="21"/>
              </w:rPr>
              <w:t>VETPGG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E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FGSENSTADG</w:t>
            </w:r>
            <w:r>
              <w:rPr>
                <w:szCs w:val="21"/>
                <w:highlight w:val="darkMagenta"/>
              </w:rPr>
              <w:t>SAAVHVSVPVQVTVFATVICSILM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FSMIIVLSSTLLFSCTPLAYA</w:t>
            </w:r>
            <w:r>
              <w:rPr>
                <w:szCs w:val="21"/>
              </w:rPr>
              <w:t>QKVA</w:t>
            </w:r>
            <w:r>
              <w:rPr>
                <w:szCs w:val="21"/>
                <w:highlight w:val="red"/>
              </w:rPr>
              <w:t>SPPAPTPTPSPAPAPSPP</w:t>
            </w:r>
            <w:r>
              <w:rPr>
                <w:szCs w:val="21"/>
              </w:rPr>
              <w:t>YVNLTDLLSVA</w:t>
            </w:r>
            <w:r>
              <w:rPr>
                <w:szCs w:val="21"/>
                <w:highlight w:val="blue"/>
              </w:rPr>
              <w:t>GPFHNFLNYLESTKVIDTFQNQANNTDEGITIFVPKDDAFKNLKKASLSNLTQDQLKQLILFHALPHYYSLSDFKNLSQVSPVSTFAGAGGYALNFTDTSGTVHLDSGWSKTKVSSSVHSTDPVAIYQVDKVLLP</w:t>
            </w:r>
            <w:r>
              <w:rPr>
                <w:szCs w:val="21"/>
              </w:rPr>
              <w:t>EAIFGTNIPP</w:t>
            </w:r>
            <w:r>
              <w:rPr>
                <w:szCs w:val="21"/>
                <w:highlight w:val="red"/>
              </w:rPr>
              <w:t>TPAPAPAP</w:t>
            </w:r>
            <w:r>
              <w:rPr>
                <w:szCs w:val="21"/>
              </w:rPr>
              <w:t>DT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TAD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TSDDSAGAGS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GK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  <w:highlight w:val="darkMagenta"/>
              </w:rPr>
              <w:t>NSSYRINGVGIWSQLVLAIAGVLVLF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2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bookmarkStart w:id="4" w:name="OLE_LINK36"/>
            <w:bookmarkStart w:id="5" w:name="OLE_LINK35"/>
            <w:r>
              <w:rPr>
                <w:szCs w:val="21"/>
                <w:highlight w:val="green"/>
              </w:rPr>
              <w:t>MPRPLPLLTLAISLVLLASTTTVNA</w:t>
            </w:r>
            <w:r>
              <w:rPr>
                <w:szCs w:val="21"/>
              </w:rPr>
              <w:t>HNITRILAKHPQFSTFNHYLTVTHLAAEINRRQTITVLALDNAAMSSLISKQLSVYTLRNVLSLHVLVDYFGTRKLHQITNGTELTATMFQATGSAPGASGYVNITDLNGGKVAFGAEDNDGKLNAVYVKSLEEIPYNISILQISQPLNSAEAE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T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TLNVTAILSN</w:t>
            </w:r>
            <w:r>
              <w:rPr>
                <w:szCs w:val="21"/>
                <w:highlight w:val="blue"/>
              </w:rPr>
              <w:t>QGCKAFSDLLIASGAHTTFEENVDGGLTVFCPTDPVINGFMPKYKNLTAPQKVSLLLYHGIPIYQSLQMLKTSNGIMNTLATNGANKYDFTVQNDGEVVTLETKVTTATITGTVKDEEPLVVYKINKVLLP</w:t>
            </w:r>
            <w:r>
              <w:rPr>
                <w:szCs w:val="21"/>
              </w:rPr>
              <w:t>RELFK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KK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KGEKDVADGPNAD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SDESDDQTADND</w:t>
            </w:r>
            <w:r>
              <w:rPr>
                <w:szCs w:val="21"/>
                <w:highlight w:val="darkMagenta"/>
              </w:rPr>
              <w:t>NGVNKMGGGRLAVVAPSFFFGVVMFFLFD</w:t>
            </w:r>
            <w:bookmarkEnd w:id="4"/>
            <w:bookmarkEnd w:id="5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green"/>
              </w:rPr>
              <w:t>MKQLISFSFSLVLLFLHCTQTLS</w:t>
            </w:r>
            <w:r>
              <w:rPr>
                <w:szCs w:val="21"/>
              </w:rPr>
              <w:t>QPPN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K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AATVPPPAATSAQA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VMVPVQVSKGPVNVIKILQKA</w:t>
            </w:r>
            <w:r>
              <w:rPr>
                <w:szCs w:val="21"/>
                <w:highlight w:val="blue"/>
              </w:rPr>
              <w:t>GHFAFFTRLIKSTQEDIQLFSQLNDSRDGVTVFAPTDGAFSAIIKSGVLNSLTDHQKIELVQFHIIPRILTTANFQTVSNPITTLAGSGNRFALNVITTENMVNVTTGLTNTSVSAIVYTDSQLAIYQVDKVL</w:t>
            </w:r>
            <w:r>
              <w:rPr>
                <w:szCs w:val="21"/>
              </w:rPr>
              <w:t>LPLDIF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KPL</w:t>
            </w:r>
            <w:r>
              <w:rPr>
                <w:szCs w:val="21"/>
                <w:highlight w:val="red"/>
              </w:rPr>
              <w:t>APAPAPP</w:t>
            </w:r>
            <w:r>
              <w:rPr>
                <w:szCs w:val="21"/>
              </w:rPr>
              <w:t>KPKKDDGA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MVPEDT</w:t>
            </w:r>
            <w:r>
              <w:rPr>
                <w:szCs w:val="21"/>
                <w:highlight w:val="darkMagenta"/>
              </w:rPr>
              <w:t>SGSVICMVHNTLLMFGVGLVAAAIP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VPQFLFSASFILFFLLHCPPTL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APP</w:t>
            </w:r>
            <w:r>
              <w:rPr>
                <w:szCs w:val="21"/>
              </w:rPr>
              <w:t>GPTNVTKVLEKG</w:t>
            </w:r>
            <w:r>
              <w:rPr>
                <w:szCs w:val="21"/>
                <w:highlight w:val="blue"/>
              </w:rPr>
              <w:t>GQFSVFIRLLKATQEDVTLNGQLNNTNNAITIFAPSDNAFSSLKSGTLNSLSDQEKAELVQFHIIPQFLSSSQFQTVSNPLTTQAGSGGRLELNVTTTGNSVNITTGLTNTSVSGTIYTDNQLAVYQVDKVLLP</w:t>
            </w:r>
            <w:r>
              <w:rPr>
                <w:szCs w:val="21"/>
              </w:rPr>
              <w:t>LDIF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KPP</w:t>
            </w:r>
            <w:r>
              <w:rPr>
                <w:szCs w:val="21"/>
                <w:highlight w:val="red"/>
              </w:rPr>
              <w:t>TPAPAP</w:t>
            </w:r>
            <w:r>
              <w:rPr>
                <w:szCs w:val="21"/>
              </w:rPr>
              <w:t>EKPKKRSKAAA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DT</w:t>
            </w:r>
            <w:r>
              <w:rPr>
                <w:szCs w:val="21"/>
                <w:highlight w:val="darkMagenta"/>
              </w:rPr>
              <w:t>SGAVSFTVLNNVVFFGVCMVAAIYS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5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DSHIYGVSEKTLFLFTLLCFSVASISA</w:t>
            </w:r>
            <w:r>
              <w:rPr>
                <w:szCs w:val="21"/>
              </w:rPr>
              <w:t>LPHQNRTGNSTVTGQMINSNSVLVALLD</w:t>
            </w:r>
            <w:r>
              <w:rPr>
                <w:szCs w:val="21"/>
                <w:highlight w:val="blue"/>
              </w:rPr>
              <w:t>SHYTELAELVEKALLLQTLEEAVGKHNITIFAPKNEALERQLDPEFKRFLLEPGNLKSLQTLLLFHIIPQRVGSNDWPGHKSNPTRHTTLCNDHLHLITKNSGKKLVGAAVLTRPDDVTRPDGVIHGIERLLVP</w:t>
            </w:r>
            <w:r>
              <w:rPr>
                <w:szCs w:val="21"/>
              </w:rPr>
              <w:t>QSVQEDFNRRRNLRSISAVLPEG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VDPRTHRLKKPEPPVRAG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VLPVYDAM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GPSL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GPGGPHHHFDGESQVKDFIQT</w:t>
            </w:r>
            <w:r>
              <w:rPr>
                <w:szCs w:val="21"/>
                <w:highlight w:val="blue"/>
              </w:rPr>
              <w:t>LVHYGGYNEMADILVNLTSLATEMGRLVSEGYVLTVLAPNDEAMAKLTTDQLSEPGAPEQIIYYHIIPEYQTEESMYNAVRRFGKIGYDTLRLPHKVVAQEADGSVKFGSGDGSAYLFDPDIYTDGRISVQGIDGVLFP</w:t>
            </w:r>
            <w:r>
              <w:rPr>
                <w:szCs w:val="21"/>
              </w:rPr>
              <w:t>EVEKESTSVKKSVSSVKVATT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RRGKLMEVACRMLGSLGQESHFTTCQ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6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RKQLLSPFVPFLMFFLYSST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TPSPAP</w:t>
            </w:r>
            <w:r>
              <w:rPr>
                <w:szCs w:val="21"/>
              </w:rPr>
              <w:t>SGPTNITAILAKA</w:t>
            </w:r>
            <w:r>
              <w:rPr>
                <w:szCs w:val="21"/>
                <w:highlight w:val="blue"/>
              </w:rPr>
              <w:t>GQFTTLIRLLKSTQEADQINTQLNNSNQGLTVFAPTDNSFANLKAGTLNSLSDQQKVQLVQFHILPNFLSMSNFQTVSNPLRTQAGNSADGEFPLNVTTSGNQVNITTGVNTATVANTIYTDGQLVVYQVDQVLLP</w:t>
            </w:r>
            <w:r>
              <w:rPr>
                <w:szCs w:val="21"/>
              </w:rPr>
              <w:t>LDLFGT</w:t>
            </w:r>
            <w:r>
              <w:rPr>
                <w:szCs w:val="21"/>
                <w:highlight w:val="red"/>
              </w:rPr>
              <w:t>APAPAPAP</w:t>
            </w:r>
            <w:r>
              <w:rPr>
                <w:szCs w:val="21"/>
              </w:rPr>
              <w:t>SKPEKDVPAK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GSKEDASVD</w:t>
            </w:r>
            <w:r>
              <w:rPr>
                <w:szCs w:val="21"/>
                <w:highlight w:val="darkMagenta"/>
              </w:rPr>
              <w:t>SSGASIATVSFGVVLIAAISLK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  <w:r>
              <w:rPr>
                <w:iCs/>
                <w:kern w:val="0"/>
                <w:szCs w:val="21"/>
              </w:rPr>
              <w:t>7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6" w:name="OLE_LINK6"/>
            <w:bookmarkStart w:id="7" w:name="OLE_LINK5"/>
            <w:r>
              <w:rPr>
                <w:szCs w:val="21"/>
                <w:highlight w:val="green"/>
              </w:rPr>
              <w:t>MSTMLLFLLILLLISSSVLA</w:t>
            </w:r>
            <w:r>
              <w:rPr>
                <w:szCs w:val="21"/>
              </w:rPr>
              <w:t>AS</w:t>
            </w:r>
            <w:r>
              <w:rPr>
                <w:szCs w:val="21"/>
                <w:highlight w:val="blue"/>
              </w:rPr>
              <w:t>NPFSNAMEILSTSGYLSMALTLEITSKRLHLESSAATIFAPLDIAFARLGQLSVLDLQYHISPVRLSGYYLDSLPFGTRIPTLLPNHSLIVTTSLSYFDGKLSINGISIEESALVDFGSLIIF</w:t>
            </w:r>
            <w:r>
              <w:rPr>
                <w:szCs w:val="21"/>
              </w:rPr>
              <w:t>GMSEFFNSSLEI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NL</w:t>
            </w:r>
            <w:r>
              <w:rPr>
                <w:szCs w:val="21"/>
                <w:highlight w:val="red"/>
              </w:rPr>
              <w:t>TPAPAPSPSP</w:t>
            </w:r>
            <w:r>
              <w:rPr>
                <w:szCs w:val="21"/>
              </w:rPr>
              <w:t>VTSLGNTSQNESTGLDVDFFGQASHLLMPR</w:t>
            </w:r>
            <w:r>
              <w:rPr>
                <w:szCs w:val="21"/>
                <w:highlight w:val="blue"/>
              </w:rPr>
              <w:t>GYSIMGTFLDAQLFGIKNQTRLTIFAPVDQAMDAYAKNVSDYSSIFRKHVVPGLFPRQDLEGFNDGTSLPTFSGGFMINLTKSGDVLVLNGVPVIFPDMYQSDWLIIHGLNQLLTP</w:t>
            </w:r>
            <w:r>
              <w:rPr>
                <w:szCs w:val="21"/>
              </w:rPr>
              <w:t>PLKEEELVGESFSELDGAEDKPDVLDFDDYVYG</w:t>
            </w:r>
            <w:r>
              <w:rPr>
                <w:szCs w:val="21"/>
                <w:highlight w:val="red"/>
              </w:rPr>
              <w:t>AP</w:t>
            </w:r>
            <w:bookmarkEnd w:id="6"/>
            <w:bookmarkEnd w:id="7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8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GTQNLMINKSTAKILLHLLLLSLLHQITTA</w:t>
            </w:r>
            <w:r>
              <w:rPr>
                <w:szCs w:val="21"/>
              </w:rPr>
              <w:t>TLTDQELDFALLSLRS</w:t>
            </w:r>
            <w:r>
              <w:rPr>
                <w:szCs w:val="21"/>
                <w:highlight w:val="blue"/>
              </w:rPr>
              <w:t>YGYTLFPNAISTSDLRLQLLNQSSNATSTSTFTLFCPPDSLLFSVDLASTAPHYTKSLFLHVSPSRLSTSDLRNLTAASGGTYIDSLVPNHRLLITNSLAQLNGTVDGSILVNRVRVSVPDLFLGSDIAVHGLDGILVA</w:t>
            </w:r>
            <w:r>
              <w:rPr>
                <w:szCs w:val="21"/>
              </w:rPr>
              <w:t>GFDEKVEDTSFEAATW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NAIGSAEQN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LAGRFPARRRKGRNHRHNGRNGGIRRNNHRGRRINGGHRRGVGRNVSGGTRGGGVTRGAFAMYNHR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2</w:t>
            </w:r>
            <w:r>
              <w:rPr>
                <w:iCs/>
                <w:kern w:val="0"/>
                <w:szCs w:val="21"/>
              </w:rPr>
              <w:t>9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  <w:t>MEAFTTLLVLLMIKVLVCA</w:t>
            </w:r>
            <w:r>
              <w:rPr>
                <w:szCs w:val="21"/>
              </w:rPr>
              <w:t>T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TDIPSRSQDLVVASDEMAR</w:t>
            </w:r>
            <w:r>
              <w:rPr>
                <w:szCs w:val="21"/>
                <w:highlight w:val="blue"/>
              </w:rPr>
              <w:t>ANYFSFVMLINMAPLDQKFQGNVTFLMPKDRLLSKIRMHQNAVSDFLLHHSIPSPLLFDHLRHIPPGSLIPSSDPDYMLNISNEGRKSFFLNNVKISSPDLCTAGSSIRCHGIDGVLLV</w:t>
            </w:r>
            <w:r>
              <w:rPr>
                <w:szCs w:val="21"/>
              </w:rPr>
              <w:t>DTDRHPLPACSNST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IVA</w:t>
            </w:r>
            <w:r>
              <w:rPr>
                <w:szCs w:val="21"/>
                <w:highlight w:val="red"/>
              </w:rPr>
              <w:t>TPPSP</w:t>
            </w:r>
            <w:r>
              <w:rPr>
                <w:szCs w:val="21"/>
              </w:rPr>
              <w:t>SLPLPDIPSFPSS</w:t>
            </w:r>
            <w:r>
              <w:rPr>
                <w:szCs w:val="21"/>
                <w:highlight w:val="red"/>
              </w:rPr>
              <w:t>APPP</w:t>
            </w:r>
            <w:r>
              <w:rPr>
                <w:szCs w:val="21"/>
              </w:rPr>
              <w:t>G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TDQEHIPKHSGSSQLESLSLGGLLKFM</w:t>
            </w:r>
            <w:r>
              <w:rPr>
                <w:szCs w:val="21"/>
                <w:highlight w:val="darkMagenta"/>
              </w:rPr>
              <w:t>ATSILVLNARVLYTVGQ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0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green"/>
              </w:rPr>
              <w:t>MATSPLSLVLLSLFLSLSLHAQ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SGPVNFTAVLVKG</w:t>
            </w:r>
            <w:r>
              <w:rPr>
                <w:szCs w:val="21"/>
                <w:highlight w:val="blue"/>
              </w:rPr>
              <w:t>GQFVTFISLLNKTQTFNQIENQINSSSEGMTIFAPTDNAFSNLKSGALNGLSQQQQVQLLQYHMLPKFYSLSNLLLVSNPVPTQASGQEGVWGLNFTGQSNQVNVSTGLVEVQVNNALRQDFPLAVYPVDKVLLP</w:t>
            </w:r>
            <w:r>
              <w:rPr>
                <w:szCs w:val="21"/>
              </w:rPr>
              <w:t>DELFGVKPPSA</w:t>
            </w:r>
            <w:r>
              <w:rPr>
                <w:szCs w:val="21"/>
                <w:highlight w:val="red"/>
              </w:rPr>
              <w:t>SPPAP</w:t>
            </w:r>
            <w:r>
              <w:rPr>
                <w:szCs w:val="21"/>
              </w:rPr>
              <w:t>ATKGSSSGKSNSSDTAAEP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GKN</w:t>
            </w:r>
            <w:r>
              <w:rPr>
                <w:szCs w:val="21"/>
                <w:highlight w:val="darkMagenta"/>
              </w:rPr>
              <w:t>SAGGRNVALGLIFGLGFVSMGIL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3</w:t>
            </w:r>
            <w:r>
              <w:rPr>
                <w:iCs/>
                <w:kern w:val="0"/>
                <w:szCs w:val="21"/>
              </w:rPr>
              <w:t>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PQYLLSSFSIFLLFLHCPN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A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ITNVTKILEKA</w:t>
            </w:r>
            <w:r>
              <w:rPr>
                <w:szCs w:val="21"/>
                <w:highlight w:val="blue"/>
              </w:rPr>
              <w:t>GHFTIFIRLLRSTQDENRLFSALNDSSTGLTIFAPTDSAFSELKSGTLNTLSDGDKSELVKFHVVPNSYLLPSSRPLSGTVYTDNQLAIYKIEKV</w:t>
            </w:r>
            <w:r>
              <w:rPr>
                <w:szCs w:val="21"/>
              </w:rPr>
              <w:t>LLPKDIFASN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AS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KPTKAVPAVT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  <w:highlight w:val="darkMagenta"/>
              </w:rPr>
              <w:t>AASVDISSALIFTHNLVVGSVGLLASAMFS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2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QQSISFFIFLLFLQCTY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VAQPP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ITNV</w:t>
            </w:r>
            <w:r>
              <w:rPr>
                <w:szCs w:val="21"/>
                <w:highlight w:val="blue"/>
              </w:rPr>
              <w:t>TKILEKAGHFTIFIRLLRSTQEENHLFSALNDSSTGLTIFAPTDSAFSELKSGTLNTLSDGDKSELVKFHVIPTFLSTSQFQTVSNPLGTWAGTGSRLPLNVTSYPNSVNITTGLTNTSLSGTVYTDNQLAIYKIEKVLLP</w:t>
            </w:r>
            <w:r>
              <w:rPr>
                <w:szCs w:val="21"/>
              </w:rPr>
              <w:t>KDIFASN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EKPAKAVPAAN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VDISSAVWFMHNNVAGSVGIVAAAVF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PQYLLSSFSILLLFLHCTNTFA</w:t>
            </w:r>
            <w:r>
              <w:rPr>
                <w:szCs w:val="21"/>
              </w:rPr>
              <w:t>Q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A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ITNVTIILEKA</w:t>
            </w:r>
            <w:r>
              <w:rPr>
                <w:szCs w:val="21"/>
                <w:highlight w:val="blue"/>
              </w:rPr>
              <w:t>GHFTIFIRLLRSTQEENHLFSALNDSSTGLTIFAPTDSAFSELKSGTLNTLSDGDKSELVKFHVVPTFLSTSQFQTVSNPLGTWAGTGSRLPLNVTSYPNSVNITTGLTNTSLSGTVYTDNQLAIYKIEKVLLP</w:t>
            </w:r>
            <w:r>
              <w:rPr>
                <w:szCs w:val="21"/>
              </w:rPr>
              <w:t>KDIFASN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EKPTKAVPAVT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  <w:highlight w:val="darkMagenta"/>
              </w:rPr>
              <w:t>AASVDISSALIFTHNLLVGSVGLLASAMFS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3</w:t>
            </w:r>
            <w:r>
              <w:rPr>
                <w:iCs/>
                <w:kern w:val="0"/>
                <w:szCs w:val="21"/>
              </w:rPr>
              <w:t>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CC99FF"/>
                <w:szCs w:val="21"/>
              </w:rPr>
            </w:pPr>
            <w:r>
              <w:rPr>
                <w:szCs w:val="21"/>
                <w:highlight w:val="green"/>
              </w:rPr>
              <w:t>MKPQYLLSSFSIFLLFLHCPNTFA</w:t>
            </w:r>
            <w:r>
              <w:rPr>
                <w:szCs w:val="21"/>
              </w:rPr>
              <w:t>QS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A</w:t>
            </w:r>
            <w:r>
              <w:rPr>
                <w:szCs w:val="21"/>
                <w:highlight w:val="red"/>
              </w:rPr>
              <w:t>SPP</w:t>
            </w:r>
            <w:r>
              <w:rPr>
                <w:szCs w:val="21"/>
              </w:rPr>
              <w:t>AATL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IT</w:t>
            </w:r>
            <w:r>
              <w:rPr>
                <w:szCs w:val="21"/>
                <w:highlight w:val="blue"/>
              </w:rPr>
              <w:t>NVTKILEKAGHFTIFIRLLRSTQEENHLFSALNDSSPGLTIFAPTDSAFSELKSGTLNTLSDGDKSQLVKFHVVPTFLSTSQFQTVVGYHLTSQSYTNSVNITTGLTNTSLSGTVYTDNQLAIYKIEKVLLP</w:t>
            </w:r>
            <w:r>
              <w:rPr>
                <w:szCs w:val="21"/>
              </w:rPr>
              <w:t>KDIFASN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EKPTKAVPAVT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  <w:highlight w:val="darkMagenta"/>
              </w:rPr>
              <w:t>AASVDISSALIFTHNLVVGSVGLLASAMFS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PtrFLA</w:t>
            </w:r>
            <w:r>
              <w:rPr>
                <w:iCs/>
                <w:kern w:val="0"/>
                <w:szCs w:val="21"/>
              </w:rPr>
              <w:t>35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highlight w:val="green"/>
              </w:rPr>
              <w:t>MKQQLISSFSIFLLFLHCASTFA</w:t>
            </w:r>
            <w:r>
              <w:rPr>
                <w:szCs w:val="21"/>
              </w:rPr>
              <w:t>QIP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Q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AVVV</w:t>
            </w:r>
            <w:r>
              <w:rPr>
                <w:szCs w:val="21"/>
                <w:highlight w:val="red"/>
              </w:rPr>
              <w:t>APPP</w:t>
            </w:r>
            <w:r>
              <w:rPr>
                <w:szCs w:val="21"/>
              </w:rPr>
              <w:t>AA</w:t>
            </w:r>
            <w:r>
              <w:rPr>
                <w:szCs w:val="21"/>
                <w:highlight w:val="red"/>
              </w:rPr>
              <w:t>TP</w:t>
            </w:r>
            <w:r>
              <w:rPr>
                <w:szCs w:val="21"/>
              </w:rPr>
              <w:t>TQAA</w:t>
            </w:r>
            <w:r>
              <w:rPr>
                <w:szCs w:val="21"/>
                <w:highlight w:val="red"/>
              </w:rPr>
              <w:t>AP</w:t>
            </w:r>
            <w:r>
              <w:rPr>
                <w:szCs w:val="21"/>
              </w:rPr>
              <w:t>HGITN</w:t>
            </w:r>
            <w:r>
              <w:rPr>
                <w:szCs w:val="21"/>
                <w:highlight w:val="blue"/>
              </w:rPr>
              <w:t>VTKILEKAGHFTIFIRLLRSTQEESHLFSALNDSSTGLTIFAPTDSAFSELKSGTLNTLRDGDKSELVKFHVVPTFLSTSQFQTVSNPLGTWAGTGSRLPLNVTSYPNSVNITTGLTNTSLSGTVYTDNQLAIYKIEKVLLP</w:t>
            </w:r>
            <w:r>
              <w:rPr>
                <w:szCs w:val="21"/>
              </w:rPr>
              <w:t>KDIFTSN</w:t>
            </w:r>
            <w:r>
              <w:rPr>
                <w:szCs w:val="21"/>
                <w:highlight w:val="red"/>
              </w:rPr>
              <w:t>APAPAP</w:t>
            </w:r>
            <w:r>
              <w:rPr>
                <w:szCs w:val="21"/>
              </w:rPr>
              <w:t>V</w:t>
            </w:r>
            <w:r>
              <w:rPr>
                <w:szCs w:val="21"/>
                <w:highlight w:val="red"/>
              </w:rPr>
              <w:t>APAP</w:t>
            </w:r>
            <w:r>
              <w:rPr>
                <w:szCs w:val="21"/>
              </w:rPr>
              <w:t>EKPSKAVPAVTVE</w:t>
            </w:r>
            <w:r>
              <w:rPr>
                <w:szCs w:val="21"/>
                <w:highlight w:val="red"/>
              </w:rPr>
              <w:t>SP</w:t>
            </w:r>
            <w:r>
              <w:rPr>
                <w:szCs w:val="21"/>
                <w:highlight w:val="darkMagenta"/>
              </w:rPr>
              <w:t>AASVDISSALIFTNNILVGSFGLLASAMFSL</w:t>
            </w:r>
          </w:p>
        </w:tc>
      </w:tr>
    </w:tbl>
    <w:p>
      <w:pPr>
        <w:pStyle w:val="Normal"/>
        <w:jc w:val="left"/>
        <w:rPr>
          <w:color w:val="CC99FF"/>
          <w:szCs w:val="21"/>
        </w:rPr>
      </w:pPr>
      <w:r>
        <w:rPr>
          <w:color w:val="CC99FF"/>
          <w:szCs w:val="21"/>
        </w:rPr>
      </w:r>
    </w:p>
    <w:p>
      <w:pPr>
        <w:pStyle w:val="Normal"/>
        <w:jc w:val="left"/>
        <w:rPr>
          <w:kern w:val="0"/>
          <w:sz w:val="24"/>
          <w:szCs w:val="24"/>
          <w:highlight w:val="red"/>
        </w:rPr>
      </w:pPr>
      <w:r>
        <w:rPr>
          <w:sz w:val="24"/>
          <w:szCs w:val="24"/>
          <w:highlight w:val="green"/>
        </w:rPr>
        <w:t>Green:</w:t>
      </w:r>
      <w:r>
        <w:rPr>
          <w:color w:val="000000"/>
          <w:kern w:val="0"/>
          <w:sz w:val="24"/>
          <w:szCs w:val="24"/>
          <w:highlight w:val="green"/>
        </w:rPr>
        <w:t xml:space="preserve"> </w:t>
      </w:r>
      <w:r>
        <w:rPr>
          <w:sz w:val="24"/>
          <w:szCs w:val="24"/>
          <w:highlight w:val="green"/>
        </w:rPr>
        <w:t>Signal peptide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  <w:highlight w:val="red"/>
        </w:rPr>
        <w:t>R</w:t>
      </w:r>
      <w:r>
        <w:rPr>
          <w:color w:val="000000"/>
          <w:kern w:val="0"/>
          <w:sz w:val="24"/>
          <w:szCs w:val="24"/>
          <w:highlight w:val="red"/>
        </w:rPr>
        <w:t>ed:AGP-like</w:t>
      </w:r>
      <w:r>
        <w:rPr>
          <w:sz w:val="24"/>
          <w:szCs w:val="24"/>
          <w:highlight w:val="red"/>
        </w:rPr>
        <w:t xml:space="preserve"> glycosylated</w:t>
      </w:r>
      <w:r>
        <w:rPr>
          <w:color w:val="000000"/>
          <w:kern w:val="0"/>
          <w:sz w:val="24"/>
          <w:szCs w:val="24"/>
          <w:highlight w:val="red"/>
        </w:rPr>
        <w:t xml:space="preserve"> </w:t>
      </w:r>
      <w:hyperlink r:id="rId2">
        <w:r>
          <w:rPr>
            <w:rStyle w:val="InternetLink"/>
            <w:color w:val="000000"/>
            <w:kern w:val="0"/>
            <w:sz w:val="24"/>
            <w:szCs w:val="24"/>
            <w:highlight w:val="red"/>
            <w:u w:val="none"/>
          </w:rPr>
          <w:t>region</w:t>
        </w:r>
      </w:hyperlink>
      <w:r>
        <w:rPr>
          <w:kern w:val="0"/>
          <w:sz w:val="24"/>
          <w:szCs w:val="24"/>
          <w:highlight w:val="red"/>
        </w:rPr>
        <w:t>s</w:t>
      </w:r>
      <w:r>
        <w:rPr>
          <w:kern w:val="0"/>
          <w:sz w:val="24"/>
          <w:szCs w:val="24"/>
          <w:highlight w:val="red"/>
        </w:rPr>
        <w:t>;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  <w:highlight w:val="blue"/>
        </w:rPr>
        <w:t>B</w:t>
      </w:r>
      <w:r>
        <w:rPr>
          <w:sz w:val="24"/>
          <w:szCs w:val="24"/>
          <w:highlight w:val="blue"/>
        </w:rPr>
        <w:t>lue:</w:t>
      </w:r>
      <w:r>
        <w:rPr>
          <w:color w:val="000000"/>
          <w:kern w:val="0"/>
          <w:sz w:val="24"/>
          <w:szCs w:val="24"/>
          <w:highlight w:val="blue"/>
        </w:rPr>
        <w:t xml:space="preserve"> F</w:t>
      </w:r>
      <w:r>
        <w:rPr>
          <w:color w:val="000000"/>
          <w:kern w:val="0"/>
          <w:sz w:val="24"/>
          <w:szCs w:val="24"/>
          <w:highlight w:val="blue"/>
        </w:rPr>
        <w:t>asciclin</w:t>
      </w:r>
      <w:r>
        <w:rPr>
          <w:color w:val="000000"/>
          <w:kern w:val="0"/>
          <w:sz w:val="24"/>
          <w:szCs w:val="24"/>
          <w:highlight w:val="blue"/>
        </w:rPr>
        <w:t xml:space="preserve"> domain;</w:t>
      </w:r>
      <w:r>
        <w:rPr>
          <w:kern w:val="0"/>
          <w:sz w:val="24"/>
          <w:szCs w:val="24"/>
        </w:rPr>
        <w:t xml:space="preserve">  </w:t>
      </w:r>
      <w:r>
        <w:rPr>
          <w:kern w:val="0"/>
          <w:sz w:val="24"/>
          <w:szCs w:val="24"/>
          <w:highlight w:val="darkMagenta"/>
        </w:rPr>
        <w:t>P</w:t>
      </w:r>
      <w:r>
        <w:rPr>
          <w:kern w:val="0"/>
          <w:sz w:val="24"/>
          <w:szCs w:val="24"/>
          <w:highlight w:val="darkMagenta"/>
        </w:rPr>
        <w:t>urple:</w:t>
      </w:r>
      <w:r>
        <w:rPr>
          <w:color w:val="000000"/>
          <w:kern w:val="0"/>
          <w:sz w:val="24"/>
          <w:szCs w:val="24"/>
          <w:highlight w:val="darkMagenta"/>
        </w:rPr>
        <w:t xml:space="preserve"> GPI-anchor </w:t>
      </w:r>
      <w:r>
        <w:rPr>
          <w:color w:val="000000"/>
          <w:kern w:val="0"/>
          <w:sz w:val="24"/>
          <w:szCs w:val="24"/>
          <w:highlight w:val="darkMagenta"/>
        </w:rPr>
        <w:t>protein</w:t>
      </w:r>
      <w:r>
        <w:rPr>
          <w:sz w:val="24"/>
          <w:szCs w:val="24"/>
          <w:highlight w:val="darkMagenta"/>
        </w:rPr>
        <w:t>;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reg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1:35:00Z</dcterms:created>
  <dc:creator>Administrator</dc:creator>
  <dc:description/>
  <cp:keywords/>
  <dc:language>en-US</dc:language>
  <cp:lastModifiedBy>Administrator</cp:lastModifiedBy>
  <dcterms:modified xsi:type="dcterms:W3CDTF">2015-06-17T06:29:00Z</dcterms:modified>
  <cp:revision>21</cp:revision>
  <dc:subject/>
  <dc:title>&gt;AtFLA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716</vt:lpwstr>
  </property>
  <property fmtid="{D5CDD505-2E9C-101B-9397-08002B2CF9AE}" pid="6" name="TitleName">
    <vt:lpwstr>Table 2.DOC</vt:lpwstr>
  </property>
</Properties>
</file>